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09"/>
        <w:gridCol w:w="1409"/>
        <w:gridCol w:w="1409"/>
        <w:gridCol w:w="1409"/>
      </w:tblGrid>
      <w:tr w:rsidR="00D81FD5" w:rsidRPr="00CA00DE" w14:paraId="203391E2" w14:textId="77777777" w:rsidTr="00CA00DE">
        <w:trPr>
          <w:trHeight w:val="403"/>
        </w:trPr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14:paraId="60A57300" w14:textId="77777777" w:rsidR="00D81FD5" w:rsidRPr="00CA00DE" w:rsidRDefault="00D81FD5" w:rsidP="00CA00D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  <w:tcBorders>
              <w:top w:val="single" w:sz="12" w:space="0" w:color="auto"/>
              <w:bottom w:val="single" w:sz="12" w:space="0" w:color="auto"/>
            </w:tcBorders>
          </w:tcPr>
          <w:p w14:paraId="4639B19F" w14:textId="77777777" w:rsidR="00D81FD5" w:rsidRPr="00CA00DE" w:rsidRDefault="00D81FD5" w:rsidP="00CA00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00DE">
              <w:rPr>
                <w:rFonts w:ascii="Times New Roman" w:hAnsi="Times New Roman" w:cs="Times New Roman"/>
              </w:rPr>
              <w:t>Adenoma</w:t>
            </w:r>
          </w:p>
        </w:tc>
        <w:tc>
          <w:tcPr>
            <w:tcW w:w="1409" w:type="dxa"/>
            <w:tcBorders>
              <w:top w:val="single" w:sz="12" w:space="0" w:color="auto"/>
              <w:bottom w:val="single" w:sz="12" w:space="0" w:color="auto"/>
            </w:tcBorders>
          </w:tcPr>
          <w:p w14:paraId="2E600CCF" w14:textId="77777777" w:rsidR="00D81FD5" w:rsidRPr="00CA00DE" w:rsidRDefault="00D81FD5" w:rsidP="00CA00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00DE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409" w:type="dxa"/>
            <w:tcBorders>
              <w:top w:val="single" w:sz="12" w:space="0" w:color="auto"/>
              <w:bottom w:val="single" w:sz="12" w:space="0" w:color="auto"/>
            </w:tcBorders>
          </w:tcPr>
          <w:p w14:paraId="35D83831" w14:textId="77777777" w:rsidR="00D81FD5" w:rsidRPr="00CA00DE" w:rsidRDefault="00D81FD5" w:rsidP="00CA00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00DE">
              <w:rPr>
                <w:rFonts w:ascii="Times New Roman" w:hAnsi="Times New Roman" w:cs="Times New Roman"/>
              </w:rPr>
              <w:t>SSL</w:t>
            </w:r>
          </w:p>
        </w:tc>
        <w:tc>
          <w:tcPr>
            <w:tcW w:w="1409" w:type="dxa"/>
            <w:tcBorders>
              <w:top w:val="single" w:sz="12" w:space="0" w:color="auto"/>
              <w:bottom w:val="single" w:sz="12" w:space="0" w:color="auto"/>
            </w:tcBorders>
          </w:tcPr>
          <w:p w14:paraId="42F08538" w14:textId="77777777" w:rsidR="00D81FD5" w:rsidRPr="00CA00DE" w:rsidRDefault="00D81FD5" w:rsidP="00CA00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00DE">
              <w:rPr>
                <w:rFonts w:ascii="Times New Roman" w:hAnsi="Times New Roman" w:cs="Times New Roman"/>
              </w:rPr>
              <w:t>Other</w:t>
            </w:r>
          </w:p>
        </w:tc>
      </w:tr>
      <w:tr w:rsidR="00D81FD5" w:rsidRPr="00CA00DE" w14:paraId="4D1DD36F" w14:textId="77777777" w:rsidTr="00CA00DE">
        <w:trPr>
          <w:trHeight w:val="403"/>
        </w:trPr>
        <w:tc>
          <w:tcPr>
            <w:tcW w:w="2552" w:type="dxa"/>
            <w:tcBorders>
              <w:top w:val="single" w:sz="12" w:space="0" w:color="auto"/>
            </w:tcBorders>
          </w:tcPr>
          <w:p w14:paraId="75704B16" w14:textId="08794928" w:rsidR="00D81FD5" w:rsidRPr="00CA00DE" w:rsidRDefault="00D81FD5" w:rsidP="00CA00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00DE">
              <w:rPr>
                <w:rFonts w:ascii="Times New Roman" w:hAnsi="Times New Roman" w:cs="Times New Roman"/>
              </w:rPr>
              <w:t>Cecum, n (%)</w:t>
            </w:r>
          </w:p>
        </w:tc>
        <w:tc>
          <w:tcPr>
            <w:tcW w:w="1409" w:type="dxa"/>
            <w:tcBorders>
              <w:top w:val="single" w:sz="12" w:space="0" w:color="auto"/>
            </w:tcBorders>
          </w:tcPr>
          <w:p w14:paraId="6FFD8FD6" w14:textId="77777777" w:rsidR="00D81FD5" w:rsidRPr="00CA00DE" w:rsidRDefault="00D81FD5" w:rsidP="00CA00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00DE">
              <w:rPr>
                <w:rFonts w:ascii="Times New Roman" w:hAnsi="Times New Roman" w:cs="Times New Roman"/>
              </w:rPr>
              <w:t>4 (9.8)</w:t>
            </w:r>
          </w:p>
        </w:tc>
        <w:tc>
          <w:tcPr>
            <w:tcW w:w="1409" w:type="dxa"/>
            <w:tcBorders>
              <w:top w:val="single" w:sz="12" w:space="0" w:color="auto"/>
            </w:tcBorders>
          </w:tcPr>
          <w:p w14:paraId="6D8406E4" w14:textId="77777777" w:rsidR="00D81FD5" w:rsidRPr="00CA00DE" w:rsidRDefault="00D81FD5" w:rsidP="00CA00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00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9" w:type="dxa"/>
            <w:tcBorders>
              <w:top w:val="single" w:sz="12" w:space="0" w:color="auto"/>
            </w:tcBorders>
          </w:tcPr>
          <w:p w14:paraId="7D09464C" w14:textId="77777777" w:rsidR="00D81FD5" w:rsidRPr="00CA00DE" w:rsidRDefault="00D81FD5" w:rsidP="00CA00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00DE">
              <w:rPr>
                <w:rFonts w:ascii="Times New Roman" w:hAnsi="Times New Roman" w:cs="Times New Roman"/>
              </w:rPr>
              <w:t>4 (33.3)</w:t>
            </w:r>
          </w:p>
        </w:tc>
        <w:tc>
          <w:tcPr>
            <w:tcW w:w="1409" w:type="dxa"/>
            <w:tcBorders>
              <w:top w:val="single" w:sz="12" w:space="0" w:color="auto"/>
            </w:tcBorders>
          </w:tcPr>
          <w:p w14:paraId="67DAB9FB" w14:textId="77777777" w:rsidR="00D81FD5" w:rsidRPr="00CA00DE" w:rsidRDefault="00D81FD5" w:rsidP="00CA00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00DE">
              <w:rPr>
                <w:rFonts w:ascii="Times New Roman" w:hAnsi="Times New Roman" w:cs="Times New Roman"/>
              </w:rPr>
              <w:t>2</w:t>
            </w:r>
            <w:r w:rsidR="00CD467F" w:rsidRPr="00CA00DE">
              <w:rPr>
                <w:rFonts w:ascii="Times New Roman" w:hAnsi="Times New Roman" w:cs="Times New Roman"/>
              </w:rPr>
              <w:t xml:space="preserve"> (18.2)</w:t>
            </w:r>
          </w:p>
        </w:tc>
      </w:tr>
      <w:tr w:rsidR="00D81FD5" w:rsidRPr="00CA00DE" w14:paraId="5B3E8613" w14:textId="77777777" w:rsidTr="00CA00DE">
        <w:trPr>
          <w:trHeight w:val="403"/>
        </w:trPr>
        <w:tc>
          <w:tcPr>
            <w:tcW w:w="2552" w:type="dxa"/>
          </w:tcPr>
          <w:p w14:paraId="0C452FD4" w14:textId="77777777" w:rsidR="00D81FD5" w:rsidRPr="00CA00DE" w:rsidRDefault="00D81FD5" w:rsidP="00CA00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00DE">
              <w:rPr>
                <w:rFonts w:ascii="Times New Roman" w:hAnsi="Times New Roman" w:cs="Times New Roman"/>
              </w:rPr>
              <w:t>Ascending colon, n (%)</w:t>
            </w:r>
          </w:p>
        </w:tc>
        <w:tc>
          <w:tcPr>
            <w:tcW w:w="1409" w:type="dxa"/>
          </w:tcPr>
          <w:p w14:paraId="55489E13" w14:textId="77777777" w:rsidR="00D81FD5" w:rsidRPr="00CA00DE" w:rsidRDefault="00D81FD5" w:rsidP="00CA00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00DE">
              <w:rPr>
                <w:rFonts w:ascii="Times New Roman" w:hAnsi="Times New Roman" w:cs="Times New Roman"/>
              </w:rPr>
              <w:t>16 (39.0)</w:t>
            </w:r>
          </w:p>
        </w:tc>
        <w:tc>
          <w:tcPr>
            <w:tcW w:w="1409" w:type="dxa"/>
          </w:tcPr>
          <w:p w14:paraId="5DE5125F" w14:textId="77777777" w:rsidR="00D81FD5" w:rsidRPr="00CA00DE" w:rsidRDefault="00D81FD5" w:rsidP="00CA00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00DE">
              <w:rPr>
                <w:rFonts w:ascii="Times New Roman" w:hAnsi="Times New Roman" w:cs="Times New Roman"/>
              </w:rPr>
              <w:t>1 (4.3)</w:t>
            </w:r>
          </w:p>
        </w:tc>
        <w:tc>
          <w:tcPr>
            <w:tcW w:w="1409" w:type="dxa"/>
          </w:tcPr>
          <w:p w14:paraId="37FEADB0" w14:textId="77777777" w:rsidR="00D81FD5" w:rsidRPr="00CA00DE" w:rsidRDefault="00D81FD5" w:rsidP="00CA00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00DE">
              <w:rPr>
                <w:rFonts w:ascii="Times New Roman" w:hAnsi="Times New Roman" w:cs="Times New Roman"/>
              </w:rPr>
              <w:t>4 (33.3)</w:t>
            </w:r>
          </w:p>
        </w:tc>
        <w:tc>
          <w:tcPr>
            <w:tcW w:w="1409" w:type="dxa"/>
          </w:tcPr>
          <w:p w14:paraId="405A1759" w14:textId="77777777" w:rsidR="00D81FD5" w:rsidRPr="00CA00DE" w:rsidRDefault="00D81FD5" w:rsidP="00CA00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00DE">
              <w:rPr>
                <w:rFonts w:ascii="Times New Roman" w:hAnsi="Times New Roman" w:cs="Times New Roman"/>
              </w:rPr>
              <w:t>3</w:t>
            </w:r>
            <w:r w:rsidR="00CD467F" w:rsidRPr="00CA00DE">
              <w:rPr>
                <w:rFonts w:ascii="Times New Roman" w:hAnsi="Times New Roman" w:cs="Times New Roman"/>
              </w:rPr>
              <w:t xml:space="preserve"> (27.3)</w:t>
            </w:r>
          </w:p>
        </w:tc>
      </w:tr>
      <w:tr w:rsidR="00D81FD5" w:rsidRPr="00CA00DE" w14:paraId="125B550B" w14:textId="77777777" w:rsidTr="00CA00DE">
        <w:trPr>
          <w:trHeight w:val="403"/>
        </w:trPr>
        <w:tc>
          <w:tcPr>
            <w:tcW w:w="2552" w:type="dxa"/>
          </w:tcPr>
          <w:p w14:paraId="08AA7174" w14:textId="77777777" w:rsidR="00D81FD5" w:rsidRPr="00CA00DE" w:rsidRDefault="00D81FD5" w:rsidP="00CA00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00DE">
              <w:rPr>
                <w:rFonts w:ascii="Times New Roman" w:hAnsi="Times New Roman" w:cs="Times New Roman"/>
              </w:rPr>
              <w:t>Transverse colon, n (%)</w:t>
            </w:r>
          </w:p>
        </w:tc>
        <w:tc>
          <w:tcPr>
            <w:tcW w:w="1409" w:type="dxa"/>
          </w:tcPr>
          <w:p w14:paraId="0DCF2DDC" w14:textId="77777777" w:rsidR="00D81FD5" w:rsidRPr="00CA00DE" w:rsidRDefault="00D81FD5" w:rsidP="00CA00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00DE">
              <w:rPr>
                <w:rFonts w:ascii="Times New Roman" w:hAnsi="Times New Roman" w:cs="Times New Roman"/>
              </w:rPr>
              <w:t>5 (12.2)</w:t>
            </w:r>
          </w:p>
        </w:tc>
        <w:tc>
          <w:tcPr>
            <w:tcW w:w="1409" w:type="dxa"/>
          </w:tcPr>
          <w:p w14:paraId="601F05AB" w14:textId="77777777" w:rsidR="00D81FD5" w:rsidRPr="00CA00DE" w:rsidRDefault="00D81FD5" w:rsidP="00CA00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00DE">
              <w:rPr>
                <w:rFonts w:ascii="Times New Roman" w:hAnsi="Times New Roman" w:cs="Times New Roman"/>
              </w:rPr>
              <w:t>2 (8.7)</w:t>
            </w:r>
          </w:p>
        </w:tc>
        <w:tc>
          <w:tcPr>
            <w:tcW w:w="1409" w:type="dxa"/>
          </w:tcPr>
          <w:p w14:paraId="21296C88" w14:textId="77777777" w:rsidR="00D81FD5" w:rsidRPr="00CA00DE" w:rsidRDefault="00D81FD5" w:rsidP="00CA00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00DE">
              <w:rPr>
                <w:rFonts w:ascii="Times New Roman" w:hAnsi="Times New Roman" w:cs="Times New Roman"/>
              </w:rPr>
              <w:t>2 (16.7)</w:t>
            </w:r>
          </w:p>
        </w:tc>
        <w:tc>
          <w:tcPr>
            <w:tcW w:w="1409" w:type="dxa"/>
          </w:tcPr>
          <w:p w14:paraId="4D35571A" w14:textId="77777777" w:rsidR="00D81FD5" w:rsidRPr="00CA00DE" w:rsidRDefault="00D81FD5" w:rsidP="00CA00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00DE">
              <w:rPr>
                <w:rFonts w:ascii="Times New Roman" w:hAnsi="Times New Roman" w:cs="Times New Roman"/>
              </w:rPr>
              <w:t>1</w:t>
            </w:r>
            <w:r w:rsidR="00CD467F" w:rsidRPr="00CA00DE">
              <w:rPr>
                <w:rFonts w:ascii="Times New Roman" w:hAnsi="Times New Roman" w:cs="Times New Roman"/>
              </w:rPr>
              <w:t xml:space="preserve"> (9.1)</w:t>
            </w:r>
          </w:p>
        </w:tc>
      </w:tr>
      <w:tr w:rsidR="00D81FD5" w:rsidRPr="00CA00DE" w14:paraId="1C5D7E70" w14:textId="77777777" w:rsidTr="00CA00DE">
        <w:trPr>
          <w:trHeight w:val="403"/>
        </w:trPr>
        <w:tc>
          <w:tcPr>
            <w:tcW w:w="2552" w:type="dxa"/>
          </w:tcPr>
          <w:p w14:paraId="54DA3D3E" w14:textId="77777777" w:rsidR="00D81FD5" w:rsidRPr="00CA00DE" w:rsidRDefault="00D81FD5" w:rsidP="00CA00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00DE">
              <w:rPr>
                <w:rFonts w:ascii="Times New Roman" w:hAnsi="Times New Roman" w:cs="Times New Roman"/>
              </w:rPr>
              <w:t>Descending colon, n (%)</w:t>
            </w:r>
          </w:p>
        </w:tc>
        <w:tc>
          <w:tcPr>
            <w:tcW w:w="1409" w:type="dxa"/>
          </w:tcPr>
          <w:p w14:paraId="536C60D8" w14:textId="77777777" w:rsidR="00D81FD5" w:rsidRPr="00CA00DE" w:rsidRDefault="00D81FD5" w:rsidP="00CA00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00DE">
              <w:rPr>
                <w:rFonts w:ascii="Times New Roman" w:hAnsi="Times New Roman" w:cs="Times New Roman"/>
              </w:rPr>
              <w:t>6 (14.6)</w:t>
            </w:r>
          </w:p>
        </w:tc>
        <w:tc>
          <w:tcPr>
            <w:tcW w:w="1409" w:type="dxa"/>
          </w:tcPr>
          <w:p w14:paraId="7FCC18D4" w14:textId="77777777" w:rsidR="00D81FD5" w:rsidRPr="00CA00DE" w:rsidRDefault="00D81FD5" w:rsidP="00CA00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00DE">
              <w:rPr>
                <w:rFonts w:ascii="Times New Roman" w:hAnsi="Times New Roman" w:cs="Times New Roman"/>
              </w:rPr>
              <w:t>6 (26.1)</w:t>
            </w:r>
          </w:p>
        </w:tc>
        <w:tc>
          <w:tcPr>
            <w:tcW w:w="1409" w:type="dxa"/>
          </w:tcPr>
          <w:p w14:paraId="53E17F77" w14:textId="77777777" w:rsidR="00D81FD5" w:rsidRPr="00CA00DE" w:rsidRDefault="00D81FD5" w:rsidP="00CA00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00DE">
              <w:rPr>
                <w:rFonts w:ascii="Times New Roman" w:hAnsi="Times New Roman" w:cs="Times New Roman"/>
              </w:rPr>
              <w:t>1 (8.3)</w:t>
            </w:r>
          </w:p>
        </w:tc>
        <w:tc>
          <w:tcPr>
            <w:tcW w:w="1409" w:type="dxa"/>
          </w:tcPr>
          <w:p w14:paraId="0CE3DB37" w14:textId="77777777" w:rsidR="00D81FD5" w:rsidRPr="00CA00DE" w:rsidRDefault="00D81FD5" w:rsidP="00CA00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00DE">
              <w:rPr>
                <w:rFonts w:ascii="Times New Roman" w:hAnsi="Times New Roman" w:cs="Times New Roman"/>
              </w:rPr>
              <w:t>3</w:t>
            </w:r>
            <w:r w:rsidR="00CD467F" w:rsidRPr="00CA00DE">
              <w:rPr>
                <w:rFonts w:ascii="Times New Roman" w:hAnsi="Times New Roman" w:cs="Times New Roman"/>
              </w:rPr>
              <w:t xml:space="preserve"> (27.3)</w:t>
            </w:r>
          </w:p>
        </w:tc>
      </w:tr>
      <w:tr w:rsidR="00D81FD5" w:rsidRPr="00CA00DE" w14:paraId="66EC5F93" w14:textId="77777777" w:rsidTr="00CA00DE">
        <w:trPr>
          <w:trHeight w:val="403"/>
        </w:trPr>
        <w:tc>
          <w:tcPr>
            <w:tcW w:w="2552" w:type="dxa"/>
          </w:tcPr>
          <w:p w14:paraId="49C83DAB" w14:textId="77777777" w:rsidR="00D81FD5" w:rsidRPr="00CA00DE" w:rsidRDefault="00D81FD5" w:rsidP="00CA00DE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0" w:name="_GoBack"/>
            <w:r w:rsidRPr="00CA00DE">
              <w:rPr>
                <w:rFonts w:ascii="Times New Roman" w:hAnsi="Times New Roman" w:cs="Times New Roman"/>
              </w:rPr>
              <w:t>Sigmoid, n (%)</w:t>
            </w:r>
          </w:p>
        </w:tc>
        <w:tc>
          <w:tcPr>
            <w:tcW w:w="1409" w:type="dxa"/>
          </w:tcPr>
          <w:p w14:paraId="21F29EB1" w14:textId="77777777" w:rsidR="00D81FD5" w:rsidRPr="00CA00DE" w:rsidRDefault="00D81FD5" w:rsidP="00CA00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00DE">
              <w:rPr>
                <w:rFonts w:ascii="Times New Roman" w:hAnsi="Times New Roman" w:cs="Times New Roman"/>
              </w:rPr>
              <w:t>8 (19.5)</w:t>
            </w:r>
          </w:p>
        </w:tc>
        <w:tc>
          <w:tcPr>
            <w:tcW w:w="1409" w:type="dxa"/>
          </w:tcPr>
          <w:p w14:paraId="73BEB068" w14:textId="77777777" w:rsidR="00D81FD5" w:rsidRPr="00CA00DE" w:rsidRDefault="00D81FD5" w:rsidP="00CA00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00DE">
              <w:rPr>
                <w:rFonts w:ascii="Times New Roman" w:hAnsi="Times New Roman" w:cs="Times New Roman"/>
              </w:rPr>
              <w:t>7 (30.4)</w:t>
            </w:r>
          </w:p>
        </w:tc>
        <w:tc>
          <w:tcPr>
            <w:tcW w:w="1409" w:type="dxa"/>
          </w:tcPr>
          <w:p w14:paraId="75828A40" w14:textId="77777777" w:rsidR="00D81FD5" w:rsidRPr="00CA00DE" w:rsidRDefault="00D81FD5" w:rsidP="00CA00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00DE">
              <w:rPr>
                <w:rFonts w:ascii="Times New Roman" w:hAnsi="Times New Roman" w:cs="Times New Roman"/>
              </w:rPr>
              <w:t>1 (8.3)</w:t>
            </w:r>
          </w:p>
        </w:tc>
        <w:tc>
          <w:tcPr>
            <w:tcW w:w="1409" w:type="dxa"/>
          </w:tcPr>
          <w:p w14:paraId="2BFEBED9" w14:textId="77777777" w:rsidR="00D81FD5" w:rsidRPr="00CA00DE" w:rsidRDefault="00D81FD5" w:rsidP="00CA00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00DE">
              <w:rPr>
                <w:rFonts w:ascii="Times New Roman" w:hAnsi="Times New Roman" w:cs="Times New Roman"/>
              </w:rPr>
              <w:t>1</w:t>
            </w:r>
            <w:r w:rsidR="00CD467F" w:rsidRPr="00CA00DE">
              <w:rPr>
                <w:rFonts w:ascii="Times New Roman" w:hAnsi="Times New Roman" w:cs="Times New Roman"/>
              </w:rPr>
              <w:t xml:space="preserve"> (9.1)</w:t>
            </w:r>
          </w:p>
        </w:tc>
      </w:tr>
      <w:tr w:rsidR="00D81FD5" w:rsidRPr="00CA00DE" w14:paraId="768D9289" w14:textId="77777777" w:rsidTr="00CA00DE">
        <w:trPr>
          <w:trHeight w:val="403"/>
        </w:trPr>
        <w:tc>
          <w:tcPr>
            <w:tcW w:w="2552" w:type="dxa"/>
            <w:tcBorders>
              <w:bottom w:val="single" w:sz="12" w:space="0" w:color="auto"/>
            </w:tcBorders>
          </w:tcPr>
          <w:p w14:paraId="151B74F4" w14:textId="77777777" w:rsidR="00D81FD5" w:rsidRPr="00CA00DE" w:rsidRDefault="00D81FD5" w:rsidP="00CA00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00DE">
              <w:rPr>
                <w:rFonts w:ascii="Times New Roman" w:hAnsi="Times New Roman" w:cs="Times New Roman"/>
              </w:rPr>
              <w:t>Rectum, n (%)</w:t>
            </w:r>
          </w:p>
        </w:tc>
        <w:tc>
          <w:tcPr>
            <w:tcW w:w="1409" w:type="dxa"/>
            <w:tcBorders>
              <w:bottom w:val="single" w:sz="12" w:space="0" w:color="auto"/>
            </w:tcBorders>
          </w:tcPr>
          <w:p w14:paraId="5962735B" w14:textId="77777777" w:rsidR="00D81FD5" w:rsidRPr="00CA00DE" w:rsidRDefault="00D81FD5" w:rsidP="00CA00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00DE">
              <w:rPr>
                <w:rFonts w:ascii="Times New Roman" w:hAnsi="Times New Roman" w:cs="Times New Roman"/>
              </w:rPr>
              <w:t>2 (4.9)</w:t>
            </w:r>
          </w:p>
        </w:tc>
        <w:tc>
          <w:tcPr>
            <w:tcW w:w="1409" w:type="dxa"/>
            <w:tcBorders>
              <w:bottom w:val="single" w:sz="12" w:space="0" w:color="auto"/>
            </w:tcBorders>
          </w:tcPr>
          <w:p w14:paraId="30F0452C" w14:textId="77777777" w:rsidR="00D81FD5" w:rsidRPr="00CA00DE" w:rsidRDefault="00D81FD5" w:rsidP="00CA00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00DE">
              <w:rPr>
                <w:rFonts w:ascii="Times New Roman" w:hAnsi="Times New Roman" w:cs="Times New Roman"/>
              </w:rPr>
              <w:t>7 (30.4)</w:t>
            </w:r>
          </w:p>
        </w:tc>
        <w:tc>
          <w:tcPr>
            <w:tcW w:w="1409" w:type="dxa"/>
            <w:tcBorders>
              <w:bottom w:val="single" w:sz="12" w:space="0" w:color="auto"/>
            </w:tcBorders>
          </w:tcPr>
          <w:p w14:paraId="0C9A7E08" w14:textId="77777777" w:rsidR="00D81FD5" w:rsidRPr="00CA00DE" w:rsidRDefault="00D81FD5" w:rsidP="00CA00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00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9" w:type="dxa"/>
            <w:tcBorders>
              <w:bottom w:val="single" w:sz="12" w:space="0" w:color="auto"/>
            </w:tcBorders>
          </w:tcPr>
          <w:p w14:paraId="1DE1B29A" w14:textId="77777777" w:rsidR="00D81FD5" w:rsidRPr="00CA00DE" w:rsidRDefault="00D81FD5" w:rsidP="00CA00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00DE">
              <w:rPr>
                <w:rFonts w:ascii="Times New Roman" w:hAnsi="Times New Roman" w:cs="Times New Roman"/>
              </w:rPr>
              <w:t>1</w:t>
            </w:r>
            <w:r w:rsidR="00CD467F" w:rsidRPr="00CA00DE">
              <w:rPr>
                <w:rFonts w:ascii="Times New Roman" w:hAnsi="Times New Roman" w:cs="Times New Roman"/>
              </w:rPr>
              <w:t xml:space="preserve"> (9.1)</w:t>
            </w:r>
          </w:p>
        </w:tc>
      </w:tr>
    </w:tbl>
    <w:p w14:paraId="435C0097" w14:textId="77777777" w:rsidR="0049153F" w:rsidRDefault="0049153F" w:rsidP="00CA00DE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03B94BF" w14:textId="2453F147" w:rsidR="00435CD4" w:rsidRPr="00CA00DE" w:rsidRDefault="00CA00DE" w:rsidP="00CA00D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 w:rsidR="009A758B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Location per polyp diagnosis. HP hyperplastic polyp; SSL sessile serrated lesion. Other: inflammatory polyp (n = 5), normal tissue (n = 2), traditional serrated adenoma (n = 1), connective tissue polyp (n = 1), not retrieved during colonoscopy (n = 2).</w:t>
      </w:r>
      <w:bookmarkEnd w:id="0"/>
    </w:p>
    <w:sectPr w:rsidR="00435CD4" w:rsidRPr="00CA00DE" w:rsidSect="00E419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357"/>
    <w:rsid w:val="00036963"/>
    <w:rsid w:val="00053B38"/>
    <w:rsid w:val="000715D3"/>
    <w:rsid w:val="0009475F"/>
    <w:rsid w:val="00212BA1"/>
    <w:rsid w:val="00220357"/>
    <w:rsid w:val="00276C12"/>
    <w:rsid w:val="002A753D"/>
    <w:rsid w:val="00323618"/>
    <w:rsid w:val="0037508D"/>
    <w:rsid w:val="003A4150"/>
    <w:rsid w:val="003C6107"/>
    <w:rsid w:val="003F38B8"/>
    <w:rsid w:val="00407220"/>
    <w:rsid w:val="004123B5"/>
    <w:rsid w:val="00422A22"/>
    <w:rsid w:val="00424AC8"/>
    <w:rsid w:val="0049153F"/>
    <w:rsid w:val="00540922"/>
    <w:rsid w:val="005C1F17"/>
    <w:rsid w:val="00673DAE"/>
    <w:rsid w:val="00847CD9"/>
    <w:rsid w:val="00875C8C"/>
    <w:rsid w:val="00885400"/>
    <w:rsid w:val="008916C7"/>
    <w:rsid w:val="008B4A60"/>
    <w:rsid w:val="009A758B"/>
    <w:rsid w:val="00A26B4A"/>
    <w:rsid w:val="00B66AC6"/>
    <w:rsid w:val="00B67B23"/>
    <w:rsid w:val="00C54DA8"/>
    <w:rsid w:val="00C6430C"/>
    <w:rsid w:val="00C950F5"/>
    <w:rsid w:val="00CA00DE"/>
    <w:rsid w:val="00CD467F"/>
    <w:rsid w:val="00CE1C4B"/>
    <w:rsid w:val="00D81FD5"/>
    <w:rsid w:val="00D93F99"/>
    <w:rsid w:val="00E419F4"/>
    <w:rsid w:val="00E43853"/>
    <w:rsid w:val="00EE39D2"/>
    <w:rsid w:val="00F85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534C55"/>
  <w15:chartTrackingRefBased/>
  <w15:docId w15:val="{1D051B1F-C8E8-4BA3-ADB2-AF39035CC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C1F17"/>
  </w:style>
  <w:style w:type="paragraph" w:styleId="Kop1">
    <w:name w:val="heading 1"/>
    <w:basedOn w:val="Standaard"/>
    <w:next w:val="Standaard"/>
    <w:link w:val="Kop1Char"/>
    <w:uiPriority w:val="9"/>
    <w:qFormat/>
    <w:rsid w:val="005C1F1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5C1F1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C1F1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5C1F1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el">
    <w:name w:val="Title"/>
    <w:basedOn w:val="Standaard"/>
    <w:next w:val="Standaard"/>
    <w:link w:val="TitelChar"/>
    <w:uiPriority w:val="10"/>
    <w:qFormat/>
    <w:rsid w:val="005C1F1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5C1F1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5C1F17"/>
    <w:pPr>
      <w:outlineLvl w:val="9"/>
    </w:pPr>
  </w:style>
  <w:style w:type="paragraph" w:styleId="Lijstalinea">
    <w:name w:val="List Paragraph"/>
    <w:basedOn w:val="Standaard"/>
    <w:uiPriority w:val="34"/>
    <w:qFormat/>
    <w:rsid w:val="005C1F17"/>
    <w:pPr>
      <w:ind w:left="720"/>
      <w:contextualSpacing/>
    </w:pPr>
  </w:style>
  <w:style w:type="table" w:styleId="Tabelraster">
    <w:name w:val="Table Grid"/>
    <w:basedOn w:val="Standaardtabel"/>
    <w:uiPriority w:val="59"/>
    <w:rsid w:val="002203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D81F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81FD5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847C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ns, Elsa</dc:creator>
  <cp:keywords/>
  <dc:description/>
  <cp:lastModifiedBy>Soons, Elsa</cp:lastModifiedBy>
  <cp:revision>4</cp:revision>
  <dcterms:created xsi:type="dcterms:W3CDTF">2022-02-11T13:07:00Z</dcterms:created>
  <dcterms:modified xsi:type="dcterms:W3CDTF">2022-02-11T13:10:00Z</dcterms:modified>
</cp:coreProperties>
</file>